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D64155" w14:textId="77777777" w:rsidR="0052313E" w:rsidRPr="00897639" w:rsidRDefault="0052313E" w:rsidP="0052313E">
      <w:pPr>
        <w:spacing w:line="480" w:lineRule="auto"/>
        <w:contextualSpacing/>
        <w:rPr>
          <w:rFonts w:ascii="Times New Roman" w:eastAsia="Times New Roman" w:hAnsi="Times New Roman" w:cs="Times New Roman"/>
          <w:b/>
          <w:bCs/>
          <w:kern w:val="24"/>
          <w:sz w:val="24"/>
          <w:szCs w:val="24"/>
        </w:rPr>
      </w:pPr>
      <w:r w:rsidRPr="00897639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</w:rPr>
        <w:t>Supplementary Table I. ECM-associated gene expression changes in MDA-MB-231</w:t>
      </w:r>
      <w:r w:rsidRPr="00E76CD5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</w:rPr>
        <w:t>-ERK5</w:t>
      </w:r>
      <w:r w:rsidRPr="00897639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</w:rPr>
        <w:t>-ko and Hs-578T-</w:t>
      </w:r>
      <w:r w:rsidRPr="00E76CD5">
        <w:rPr>
          <w:rFonts w:ascii="Times New Roman" w:eastAsia="Times New Roman" w:hAnsi="Times New Roman" w:cs="Times New Roman"/>
          <w:b/>
          <w:bCs/>
          <w:iCs/>
          <w:kern w:val="24"/>
          <w:sz w:val="24"/>
          <w:szCs w:val="24"/>
        </w:rPr>
        <w:t>ERK5</w:t>
      </w:r>
      <w:r w:rsidRPr="00897639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</w:rPr>
        <w:t xml:space="preserve">-ko cells. </w:t>
      </w:r>
      <w:proofErr w:type="spellStart"/>
      <w:r w:rsidRPr="00897639">
        <w:rPr>
          <w:rFonts w:ascii="Times New Roman" w:eastAsia="Times New Roman" w:hAnsi="Times New Roman" w:cs="Times New Roman"/>
          <w:bCs/>
          <w:kern w:val="24"/>
          <w:sz w:val="24"/>
          <w:szCs w:val="24"/>
        </w:rPr>
        <w:t>qRT</w:t>
      </w:r>
      <w:proofErr w:type="spellEnd"/>
      <w:r w:rsidRPr="00897639">
        <w:rPr>
          <w:rFonts w:ascii="Times New Roman" w:eastAsia="Times New Roman" w:hAnsi="Times New Roman" w:cs="Times New Roman"/>
          <w:bCs/>
          <w:kern w:val="24"/>
          <w:sz w:val="24"/>
          <w:szCs w:val="24"/>
        </w:rPr>
        <w:t>-PCR confirmation of genes identified from RNA sequencing of MDA-MB-231-</w:t>
      </w:r>
      <w:r w:rsidRPr="00E76CD5">
        <w:rPr>
          <w:rFonts w:ascii="Times New Roman" w:eastAsia="Times New Roman" w:hAnsi="Times New Roman" w:cs="Times New Roman"/>
          <w:bCs/>
          <w:iCs/>
          <w:kern w:val="24"/>
          <w:sz w:val="24"/>
          <w:szCs w:val="24"/>
        </w:rPr>
        <w:t>ERK5</w:t>
      </w:r>
      <w:r w:rsidRPr="00897639">
        <w:rPr>
          <w:rFonts w:ascii="Times New Roman" w:eastAsia="Times New Roman" w:hAnsi="Times New Roman" w:cs="Times New Roman"/>
          <w:bCs/>
          <w:kern w:val="24"/>
          <w:sz w:val="24"/>
          <w:szCs w:val="24"/>
        </w:rPr>
        <w:t>-ko and Hs-578T-</w:t>
      </w:r>
      <w:r w:rsidRPr="00E76CD5">
        <w:rPr>
          <w:rFonts w:ascii="Times New Roman" w:eastAsia="Times New Roman" w:hAnsi="Times New Roman" w:cs="Times New Roman"/>
          <w:bCs/>
          <w:iCs/>
          <w:kern w:val="24"/>
          <w:sz w:val="24"/>
          <w:szCs w:val="24"/>
        </w:rPr>
        <w:t>ERK5</w:t>
      </w:r>
      <w:r w:rsidRPr="00897639">
        <w:rPr>
          <w:rFonts w:ascii="Times New Roman" w:eastAsia="Times New Roman" w:hAnsi="Times New Roman" w:cs="Times New Roman"/>
          <w:bCs/>
          <w:kern w:val="24"/>
          <w:sz w:val="24"/>
          <w:szCs w:val="24"/>
        </w:rPr>
        <w:t>-ko cells compared to parental controls. Data is shown as mean ± standard error of mean.</w:t>
      </w:r>
    </w:p>
    <w:tbl>
      <w:tblPr>
        <w:tblW w:w="67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8"/>
        <w:gridCol w:w="2890"/>
        <w:gridCol w:w="2452"/>
      </w:tblGrid>
      <w:tr w:rsidR="0052313E" w:rsidRPr="00897639" w14:paraId="2611F9A0" w14:textId="77777777" w:rsidTr="00A2112A">
        <w:trPr>
          <w:trHeight w:val="407"/>
        </w:trPr>
        <w:tc>
          <w:tcPr>
            <w:tcW w:w="13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951167" w14:textId="77777777" w:rsidR="0052313E" w:rsidRPr="00897639" w:rsidRDefault="0052313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6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ene</w:t>
            </w:r>
          </w:p>
        </w:tc>
        <w:tc>
          <w:tcPr>
            <w:tcW w:w="28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C966BF" w14:textId="77777777" w:rsidR="0052313E" w:rsidRPr="00897639" w:rsidRDefault="0052313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6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DA-MB-231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77A56C" w14:textId="77777777" w:rsidR="0052313E" w:rsidRPr="00897639" w:rsidRDefault="0052313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6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s-578T</w:t>
            </w:r>
          </w:p>
        </w:tc>
      </w:tr>
      <w:tr w:rsidR="0052313E" w:rsidRPr="00897639" w14:paraId="5CBA10FE" w14:textId="77777777" w:rsidTr="00A2112A">
        <w:trPr>
          <w:trHeight w:val="305"/>
        </w:trPr>
        <w:tc>
          <w:tcPr>
            <w:tcW w:w="135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A23D5A" w14:textId="77777777" w:rsidR="0052313E" w:rsidRPr="00897639" w:rsidRDefault="0052313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6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LOX</w:t>
            </w:r>
          </w:p>
        </w:tc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187172" w14:textId="77777777" w:rsidR="0052313E" w:rsidRPr="00897639" w:rsidRDefault="0052313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63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682 ± 0.0575</w:t>
            </w:r>
          </w:p>
        </w:tc>
        <w:tc>
          <w:tcPr>
            <w:tcW w:w="24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C514C2" w14:textId="77777777" w:rsidR="0052313E" w:rsidRPr="00897639" w:rsidRDefault="0052313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63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48 ± 1.01</w:t>
            </w:r>
          </w:p>
        </w:tc>
      </w:tr>
      <w:tr w:rsidR="0052313E" w:rsidRPr="00897639" w14:paraId="35C6AF96" w14:textId="77777777" w:rsidTr="00A2112A">
        <w:trPr>
          <w:trHeight w:val="316"/>
        </w:trPr>
        <w:tc>
          <w:tcPr>
            <w:tcW w:w="13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2ADB27" w14:textId="77777777" w:rsidR="0052313E" w:rsidRPr="00897639" w:rsidRDefault="0052313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6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COL1A1</w:t>
            </w:r>
          </w:p>
        </w:tc>
        <w:tc>
          <w:tcPr>
            <w:tcW w:w="28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26632D" w14:textId="77777777" w:rsidR="0052313E" w:rsidRPr="00897639" w:rsidRDefault="0052313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63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85 ± 0.0424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B7806D" w14:textId="77777777" w:rsidR="0052313E" w:rsidRPr="00897639" w:rsidRDefault="0052313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63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33 ± 0.0857 </w:t>
            </w:r>
          </w:p>
        </w:tc>
      </w:tr>
      <w:tr w:rsidR="0052313E" w:rsidRPr="00897639" w14:paraId="2B6147E0" w14:textId="77777777" w:rsidTr="00A2112A">
        <w:trPr>
          <w:trHeight w:val="272"/>
        </w:trPr>
        <w:tc>
          <w:tcPr>
            <w:tcW w:w="13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4AED1A" w14:textId="77777777" w:rsidR="0052313E" w:rsidRPr="00897639" w:rsidRDefault="0052313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6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COL4A1</w:t>
            </w:r>
          </w:p>
        </w:tc>
        <w:tc>
          <w:tcPr>
            <w:tcW w:w="28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76CF98" w14:textId="77777777" w:rsidR="0052313E" w:rsidRPr="00897639" w:rsidRDefault="0052313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63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72 ± 0.155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06C931" w14:textId="77777777" w:rsidR="0052313E" w:rsidRPr="00897639" w:rsidRDefault="0052313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63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597 ± 0.155</w:t>
            </w:r>
          </w:p>
        </w:tc>
      </w:tr>
      <w:tr w:rsidR="0052313E" w:rsidRPr="00897639" w14:paraId="25FBB5AA" w14:textId="77777777" w:rsidTr="00A2112A">
        <w:trPr>
          <w:trHeight w:val="272"/>
        </w:trPr>
        <w:tc>
          <w:tcPr>
            <w:tcW w:w="13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0F2594" w14:textId="77777777" w:rsidR="0052313E" w:rsidRPr="00897639" w:rsidRDefault="0052313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6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COL4A2</w:t>
            </w:r>
          </w:p>
        </w:tc>
        <w:tc>
          <w:tcPr>
            <w:tcW w:w="28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218A5D" w14:textId="77777777" w:rsidR="0052313E" w:rsidRPr="00897639" w:rsidRDefault="0052313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63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601 ± 0.0767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C5E555" w14:textId="77777777" w:rsidR="0052313E" w:rsidRPr="00897639" w:rsidRDefault="0052313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63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42 ± 0.417</w:t>
            </w:r>
          </w:p>
        </w:tc>
      </w:tr>
      <w:tr w:rsidR="0052313E" w:rsidRPr="00897639" w14:paraId="45D2A3FD" w14:textId="77777777" w:rsidTr="00A2112A">
        <w:trPr>
          <w:trHeight w:val="272"/>
        </w:trPr>
        <w:tc>
          <w:tcPr>
            <w:tcW w:w="13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74EEAF" w14:textId="77777777" w:rsidR="0052313E" w:rsidRPr="00897639" w:rsidRDefault="0052313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6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COL4A6</w:t>
            </w:r>
          </w:p>
        </w:tc>
        <w:tc>
          <w:tcPr>
            <w:tcW w:w="28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F584B1" w14:textId="77777777" w:rsidR="0052313E" w:rsidRPr="00897639" w:rsidRDefault="0052313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63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28 ± 0.0321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F06153" w14:textId="77777777" w:rsidR="0052313E" w:rsidRPr="00897639" w:rsidRDefault="0052313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63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2.40 ± 0.391</w:t>
            </w:r>
          </w:p>
        </w:tc>
      </w:tr>
      <w:tr w:rsidR="0052313E" w:rsidRPr="00897639" w14:paraId="096A49F2" w14:textId="77777777" w:rsidTr="00A2112A">
        <w:trPr>
          <w:trHeight w:val="272"/>
        </w:trPr>
        <w:tc>
          <w:tcPr>
            <w:tcW w:w="13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E9FDE6" w14:textId="77777777" w:rsidR="0052313E" w:rsidRPr="00897639" w:rsidRDefault="0052313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6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 ITGA1</w:t>
            </w:r>
          </w:p>
        </w:tc>
        <w:tc>
          <w:tcPr>
            <w:tcW w:w="28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BE23FD" w14:textId="77777777" w:rsidR="0052313E" w:rsidRPr="00897639" w:rsidRDefault="0052313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63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05 ± 0.0204 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778D08" w14:textId="77777777" w:rsidR="0052313E" w:rsidRPr="00897639" w:rsidRDefault="0052313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63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553 ± 0.180 </w:t>
            </w:r>
          </w:p>
        </w:tc>
      </w:tr>
      <w:tr w:rsidR="0052313E" w:rsidRPr="00897639" w14:paraId="04B6354D" w14:textId="77777777" w:rsidTr="00A2112A">
        <w:trPr>
          <w:trHeight w:val="272"/>
        </w:trPr>
        <w:tc>
          <w:tcPr>
            <w:tcW w:w="13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A37AD1" w14:textId="77777777" w:rsidR="0052313E" w:rsidRPr="00897639" w:rsidRDefault="0052313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6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 ITGB4</w:t>
            </w:r>
          </w:p>
        </w:tc>
        <w:tc>
          <w:tcPr>
            <w:tcW w:w="28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AB7CB8" w14:textId="77777777" w:rsidR="0052313E" w:rsidRPr="00897639" w:rsidRDefault="0052313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63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47 ± 0.0918 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DC5BB0" w14:textId="77777777" w:rsidR="0052313E" w:rsidRPr="00897639" w:rsidRDefault="0052313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63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59 ± 0.731</w:t>
            </w:r>
          </w:p>
        </w:tc>
      </w:tr>
      <w:tr w:rsidR="0052313E" w:rsidRPr="00897639" w14:paraId="39730E39" w14:textId="77777777" w:rsidTr="00A2112A">
        <w:trPr>
          <w:trHeight w:val="272"/>
        </w:trPr>
        <w:tc>
          <w:tcPr>
            <w:tcW w:w="13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276D97" w14:textId="77777777" w:rsidR="0052313E" w:rsidRPr="00897639" w:rsidRDefault="0052313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6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LAMA1</w:t>
            </w:r>
          </w:p>
        </w:tc>
        <w:tc>
          <w:tcPr>
            <w:tcW w:w="28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A4108C" w14:textId="77777777" w:rsidR="0052313E" w:rsidRPr="00897639" w:rsidRDefault="0052313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63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853 ± 0.189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1BAAC4" w14:textId="77777777" w:rsidR="0052313E" w:rsidRPr="00897639" w:rsidRDefault="0052313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63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627 ± 0.0737</w:t>
            </w:r>
          </w:p>
        </w:tc>
      </w:tr>
      <w:tr w:rsidR="0052313E" w:rsidRPr="00897639" w14:paraId="59EC0E24" w14:textId="77777777" w:rsidTr="00A2112A">
        <w:trPr>
          <w:trHeight w:val="272"/>
        </w:trPr>
        <w:tc>
          <w:tcPr>
            <w:tcW w:w="13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F58590" w14:textId="77777777" w:rsidR="0052313E" w:rsidRPr="00897639" w:rsidRDefault="0052313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6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LAMA4</w:t>
            </w:r>
          </w:p>
        </w:tc>
        <w:tc>
          <w:tcPr>
            <w:tcW w:w="28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11AB86" w14:textId="77777777" w:rsidR="0052313E" w:rsidRPr="00897639" w:rsidRDefault="0052313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63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54 ± 0.0614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EDEEBA" w14:textId="77777777" w:rsidR="0052313E" w:rsidRPr="00897639" w:rsidRDefault="0052313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63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53 ± 1.08</w:t>
            </w:r>
          </w:p>
        </w:tc>
      </w:tr>
      <w:tr w:rsidR="0052313E" w:rsidRPr="00897639" w14:paraId="0BE4BA97" w14:textId="77777777" w:rsidTr="00A2112A">
        <w:trPr>
          <w:trHeight w:val="272"/>
        </w:trPr>
        <w:tc>
          <w:tcPr>
            <w:tcW w:w="135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E75A3D" w14:textId="77777777" w:rsidR="0052313E" w:rsidRPr="00897639" w:rsidRDefault="0052313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6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LAMB2</w:t>
            </w:r>
          </w:p>
        </w:tc>
        <w:tc>
          <w:tcPr>
            <w:tcW w:w="28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7DA3DC" w14:textId="77777777" w:rsidR="0052313E" w:rsidRPr="00897639" w:rsidRDefault="0052313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63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569 ± 0.025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04169F" w14:textId="77777777" w:rsidR="0052313E" w:rsidRPr="00897639" w:rsidRDefault="0052313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763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1.01 ± 0.645</w:t>
            </w:r>
          </w:p>
        </w:tc>
      </w:tr>
    </w:tbl>
    <w:p w14:paraId="60D6EAC0" w14:textId="77777777" w:rsidR="0052313E" w:rsidRPr="00897639" w:rsidRDefault="0052313E" w:rsidP="0052313E">
      <w:pPr>
        <w:pStyle w:val="NormalWeb"/>
        <w:spacing w:line="480" w:lineRule="auto"/>
        <w:contextualSpacing/>
        <w:rPr>
          <w:lang w:val="en"/>
        </w:rPr>
      </w:pPr>
    </w:p>
    <w:p w14:paraId="2FF8B4EC" w14:textId="77777777" w:rsidR="0052313E" w:rsidRPr="00897639" w:rsidRDefault="0052313E" w:rsidP="0052313E">
      <w:pPr>
        <w:rPr>
          <w:rFonts w:ascii="Times New Roman" w:hAnsi="Times New Roman" w:cs="Times New Roman"/>
          <w:sz w:val="24"/>
          <w:szCs w:val="24"/>
        </w:rPr>
      </w:pPr>
    </w:p>
    <w:p w14:paraId="5A6F77A4" w14:textId="77777777" w:rsidR="00E6640B" w:rsidRPr="00897639" w:rsidRDefault="00E6640B">
      <w:pPr>
        <w:rPr>
          <w:rFonts w:ascii="Times New Roman" w:hAnsi="Times New Roman" w:cs="Times New Roman"/>
          <w:sz w:val="24"/>
          <w:szCs w:val="24"/>
        </w:rPr>
      </w:pPr>
    </w:p>
    <w:sectPr w:rsidR="00E6640B" w:rsidRPr="008976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13E"/>
    <w:rsid w:val="0052313E"/>
    <w:rsid w:val="006216BA"/>
    <w:rsid w:val="00897639"/>
    <w:rsid w:val="00E6640B"/>
    <w:rsid w:val="00E76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C59CF"/>
  <w15:chartTrackingRefBased/>
  <w15:docId w15:val="{568DE466-C467-4A48-944A-421981B89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1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231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e Matossian</dc:creator>
  <cp:keywords/>
  <dc:description/>
  <cp:lastModifiedBy>Margarite Matossian</cp:lastModifiedBy>
  <cp:revision>3</cp:revision>
  <dcterms:created xsi:type="dcterms:W3CDTF">2019-12-21T03:09:00Z</dcterms:created>
  <dcterms:modified xsi:type="dcterms:W3CDTF">2020-05-13T01:08:00Z</dcterms:modified>
</cp:coreProperties>
</file>